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2254"/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4"/>
        <w:gridCol w:w="653"/>
        <w:gridCol w:w="567"/>
        <w:gridCol w:w="709"/>
        <w:gridCol w:w="567"/>
        <w:gridCol w:w="850"/>
        <w:gridCol w:w="851"/>
        <w:gridCol w:w="1701"/>
      </w:tblGrid>
      <w:tr w:rsidR="00E31466" w:rsidRPr="008656C7" w14:paraId="258FEF62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6A02D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>Factorial configuration of the news item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B8190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65963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01058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FD097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21BC8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kewnes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082D9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Kurt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8ABB5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ronbach's α [95% CI]</w:t>
            </w:r>
          </w:p>
        </w:tc>
      </w:tr>
      <w:tr w:rsidR="00E31466" w:rsidRPr="008656C7" w14:paraId="690420C9" w14:textId="77777777" w:rsidTr="00553953">
        <w:trPr>
          <w:trHeight w:val="320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5806" w14:textId="77777777" w:rsidR="00E31466" w:rsidRPr="008656C7" w:rsidRDefault="00E31466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alse | Populistic | Congruent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945B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0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270B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8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D5D9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9B42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FA02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000F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176A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86 [0,82 ; 0,88]</w:t>
            </w:r>
          </w:p>
        </w:tc>
      </w:tr>
      <w:tr w:rsidR="00E31466" w:rsidRPr="008656C7" w14:paraId="5DBC3708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B2B5" w14:textId="77777777" w:rsidR="00E31466" w:rsidRPr="008656C7" w:rsidRDefault="00E31466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alse | Sober | 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B4FA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B1E4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2DDA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DC9D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3366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AB05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A5EC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77 [0,72 ; 0,82]</w:t>
            </w:r>
          </w:p>
        </w:tc>
      </w:tr>
      <w:tr w:rsidR="00E31466" w:rsidRPr="008656C7" w14:paraId="1EA7E46A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281E" w14:textId="77777777" w:rsidR="00E31466" w:rsidRPr="008656C7" w:rsidRDefault="00E31466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alse | Populistic | In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431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E559A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F1EC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EA09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4C7D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1C7F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F9BE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83 [0,79 ; 0,86]</w:t>
            </w:r>
          </w:p>
        </w:tc>
      </w:tr>
      <w:tr w:rsidR="00E31466" w:rsidRPr="008656C7" w14:paraId="4898A2F7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69AF" w14:textId="77777777" w:rsidR="00E31466" w:rsidRPr="008656C7" w:rsidRDefault="00E31466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alse | Sober | In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3ABC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282D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ECB6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DBF6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2EAE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9989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EBD3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80 [0,75 ; 0,84]</w:t>
            </w:r>
          </w:p>
        </w:tc>
      </w:tr>
      <w:tr w:rsidR="00E31466" w:rsidRPr="008656C7" w14:paraId="6723B6D7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C91B" w14:textId="77777777" w:rsidR="00E31466" w:rsidRPr="008656C7" w:rsidRDefault="00E31466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ue | Populistic | 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CF72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42EC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30F9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A71D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B12B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89D9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31C3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59 [0,50 ; 0,67]</w:t>
            </w:r>
          </w:p>
        </w:tc>
      </w:tr>
      <w:tr w:rsidR="00E31466" w:rsidRPr="008656C7" w14:paraId="1D7D8D8A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4E5D" w14:textId="77777777" w:rsidR="00E31466" w:rsidRPr="008656C7" w:rsidRDefault="00E31466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ue | Sober | 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3414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CB7D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6DA6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6115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2C0F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1596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090B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66 [0,58 ; 0,73]</w:t>
            </w:r>
          </w:p>
        </w:tc>
      </w:tr>
      <w:tr w:rsidR="00E31466" w:rsidRPr="008656C7" w14:paraId="6790E4BE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B6DB" w14:textId="77777777" w:rsidR="00E31466" w:rsidRPr="008656C7" w:rsidRDefault="00E31466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ue | Populistic | In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D396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0E36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1D09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C001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C91F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6D2C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12B2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80 [0,76 ; 0,84]</w:t>
            </w:r>
          </w:p>
        </w:tc>
      </w:tr>
      <w:tr w:rsidR="00E31466" w:rsidRPr="008656C7" w14:paraId="63A08606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4210" w14:textId="77777777" w:rsidR="00E31466" w:rsidRPr="008656C7" w:rsidRDefault="00E31466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ue | Sober | In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2F04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,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5FB4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5F85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5712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1AA4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DBE5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C39F" w14:textId="77777777" w:rsidR="00E31466" w:rsidRPr="008656C7" w:rsidRDefault="00E31466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72 [0,66 ; 0,78]</w:t>
            </w:r>
          </w:p>
        </w:tc>
      </w:tr>
    </w:tbl>
    <w:p w14:paraId="462037CD" w14:textId="27C08933" w:rsidR="00553953" w:rsidRPr="008656C7" w:rsidRDefault="00553953" w:rsidP="00553953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8656C7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16CD728F" w14:textId="77777777" w:rsidR="00553953" w:rsidRPr="008656C7" w:rsidRDefault="00553953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4C254F80" w14:textId="5D097C74" w:rsidR="009D25EF" w:rsidRPr="008656C7" w:rsidRDefault="00E31466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8656C7">
        <w:rPr>
          <w:rFonts w:ascii="Times New Roman" w:hAnsi="Times New Roman" w:cs="Times New Roman"/>
          <w:b/>
          <w:bCs/>
          <w:sz w:val="16"/>
          <w:szCs w:val="16"/>
          <w:lang w:val="en-US"/>
        </w:rPr>
        <w:t>Descriptive Statistics of Veracity Ratings</w:t>
      </w:r>
    </w:p>
    <w:p w14:paraId="33E26AEE" w14:textId="77777777" w:rsidR="00E31466" w:rsidRPr="008656C7" w:rsidRDefault="00E31466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56F8E59" w14:textId="77777777" w:rsidR="00553953" w:rsidRPr="008656C7" w:rsidRDefault="00553953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2B7CBC74" w14:textId="2954CE00" w:rsidR="00E31466" w:rsidRPr="008656C7" w:rsidRDefault="00E31466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8656C7">
        <w:rPr>
          <w:rFonts w:ascii="Times New Roman" w:hAnsi="Times New Roman" w:cs="Times New Roman"/>
          <w:b/>
          <w:bCs/>
          <w:sz w:val="16"/>
          <w:szCs w:val="16"/>
          <w:lang w:val="en-US"/>
        </w:rPr>
        <w:t>Descriptive Statistics of Engagement Ratings</w:t>
      </w:r>
    </w:p>
    <w:tbl>
      <w:tblPr>
        <w:tblpPr w:leftFromText="141" w:rightFromText="141" w:vertAnchor="page" w:horzAnchor="margin" w:tblpXSpec="center" w:tblpY="6049"/>
        <w:tblW w:w="82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4"/>
        <w:gridCol w:w="653"/>
        <w:gridCol w:w="567"/>
        <w:gridCol w:w="709"/>
        <w:gridCol w:w="567"/>
        <w:gridCol w:w="850"/>
        <w:gridCol w:w="851"/>
        <w:gridCol w:w="1701"/>
      </w:tblGrid>
      <w:tr w:rsidR="00553953" w:rsidRPr="008656C7" w14:paraId="68A53EFE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EFB96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pl-PL"/>
              </w:rPr>
              <w:t>Factorial configuration of the news item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6898D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7BAD0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6C08B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53517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Ma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28DB8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kewnes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3A7EE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Kurt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E385D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Cronbach's α [95% CI]</w:t>
            </w:r>
          </w:p>
        </w:tc>
      </w:tr>
      <w:tr w:rsidR="00553953" w:rsidRPr="008656C7" w14:paraId="65EB02DD" w14:textId="77777777" w:rsidTr="00553953">
        <w:trPr>
          <w:trHeight w:val="320"/>
        </w:trPr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962E" w14:textId="77777777" w:rsidR="00553953" w:rsidRPr="008656C7" w:rsidRDefault="00553953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alse | Populistic | Congruent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1882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1D1A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3B40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C0B1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6o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3A37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29BF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1,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4F17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92 [0,90 ; 0,94]</w:t>
            </w:r>
          </w:p>
        </w:tc>
      </w:tr>
      <w:tr w:rsidR="00553953" w:rsidRPr="008656C7" w14:paraId="551AC362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CC81" w14:textId="77777777" w:rsidR="00553953" w:rsidRPr="008656C7" w:rsidRDefault="00553953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alse | Sober | 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19C6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4A183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FD99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BCB5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,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5BB3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A3BE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6EF7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93 [0,91 ; 0,94]</w:t>
            </w:r>
          </w:p>
        </w:tc>
      </w:tr>
      <w:tr w:rsidR="00553953" w:rsidRPr="008656C7" w14:paraId="2A3C8C6F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75A4" w14:textId="77777777" w:rsidR="00553953" w:rsidRPr="008656C7" w:rsidRDefault="00553953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alse | Populistic | In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1C20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C1BA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EF10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0145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8058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865C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61D3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93 [0,91 ; 0,94]</w:t>
            </w:r>
          </w:p>
        </w:tc>
      </w:tr>
      <w:tr w:rsidR="00553953" w:rsidRPr="008656C7" w14:paraId="0B02CED5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3B50" w14:textId="77777777" w:rsidR="00553953" w:rsidRPr="008656C7" w:rsidRDefault="00553953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False | Sober | In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66B9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8806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063B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B3D0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1D1C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A040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925D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93 [0,91 ; 0,94]</w:t>
            </w:r>
          </w:p>
        </w:tc>
      </w:tr>
      <w:tr w:rsidR="00553953" w:rsidRPr="008656C7" w14:paraId="2359F544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7B14" w14:textId="77777777" w:rsidR="00553953" w:rsidRPr="008656C7" w:rsidRDefault="00553953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ue | Populistic | 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5C80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50BF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9CB5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A61D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A8FC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AE87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48DD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91 [0,89 ; 0,93]</w:t>
            </w:r>
          </w:p>
        </w:tc>
      </w:tr>
      <w:tr w:rsidR="00553953" w:rsidRPr="008656C7" w14:paraId="5CBC8E41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0745" w14:textId="77777777" w:rsidR="00553953" w:rsidRPr="008656C7" w:rsidRDefault="00553953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ue | Sober | 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CC8A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A83F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31C3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B424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D306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5018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6410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93 [0,91 ; 0,94]</w:t>
            </w:r>
          </w:p>
        </w:tc>
      </w:tr>
      <w:tr w:rsidR="00553953" w:rsidRPr="008656C7" w14:paraId="1C7912FE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48A7" w14:textId="77777777" w:rsidR="00553953" w:rsidRPr="008656C7" w:rsidRDefault="00553953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ue | Populistic | In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FDDE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,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0744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7878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7959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1870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30A5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E703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93 [0,92 ; 0,95]</w:t>
            </w:r>
          </w:p>
        </w:tc>
      </w:tr>
      <w:tr w:rsidR="00553953" w:rsidRPr="008656C7" w14:paraId="6536DC3F" w14:textId="77777777" w:rsidTr="00553953">
        <w:trPr>
          <w:trHeight w:val="32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56E3" w14:textId="77777777" w:rsidR="00553953" w:rsidRPr="008656C7" w:rsidRDefault="00553953" w:rsidP="00553953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True | Sober | Incongruent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40A5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,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CF48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F917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,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AB9E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,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9215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069E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-0,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D72D" w14:textId="77777777" w:rsidR="00553953" w:rsidRPr="008656C7" w:rsidRDefault="00553953" w:rsidP="0055395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8656C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,93 [0,91 ; 0,94]</w:t>
            </w:r>
          </w:p>
        </w:tc>
      </w:tr>
    </w:tbl>
    <w:p w14:paraId="71D977C9" w14:textId="77777777" w:rsidR="00E31466" w:rsidRPr="008656C7" w:rsidRDefault="00E31466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E31466" w:rsidRPr="00865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A787F" w14:textId="77777777" w:rsidR="00865F9B" w:rsidRDefault="00865F9B" w:rsidP="00553953">
      <w:r>
        <w:separator/>
      </w:r>
    </w:p>
  </w:endnote>
  <w:endnote w:type="continuationSeparator" w:id="0">
    <w:p w14:paraId="02F3CA7C" w14:textId="77777777" w:rsidR="00865F9B" w:rsidRDefault="00865F9B" w:rsidP="00553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3B2B2" w14:textId="77777777" w:rsidR="00865F9B" w:rsidRDefault="00865F9B" w:rsidP="00553953">
      <w:r>
        <w:separator/>
      </w:r>
    </w:p>
  </w:footnote>
  <w:footnote w:type="continuationSeparator" w:id="0">
    <w:p w14:paraId="4999D3A2" w14:textId="77777777" w:rsidR="00865F9B" w:rsidRDefault="00865F9B" w:rsidP="00553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466"/>
    <w:rsid w:val="00033C4F"/>
    <w:rsid w:val="000A365D"/>
    <w:rsid w:val="00187941"/>
    <w:rsid w:val="00235133"/>
    <w:rsid w:val="00237D60"/>
    <w:rsid w:val="00405E17"/>
    <w:rsid w:val="00553953"/>
    <w:rsid w:val="00624B71"/>
    <w:rsid w:val="00755188"/>
    <w:rsid w:val="0082374C"/>
    <w:rsid w:val="0086439F"/>
    <w:rsid w:val="008656C7"/>
    <w:rsid w:val="00865F9B"/>
    <w:rsid w:val="009D25EF"/>
    <w:rsid w:val="00A71E21"/>
    <w:rsid w:val="00AE34B1"/>
    <w:rsid w:val="00B21507"/>
    <w:rsid w:val="00BE1882"/>
    <w:rsid w:val="00D9010C"/>
    <w:rsid w:val="00DB4D0A"/>
    <w:rsid w:val="00DC64A3"/>
    <w:rsid w:val="00DC6807"/>
    <w:rsid w:val="00E31466"/>
    <w:rsid w:val="00F1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9E66D7"/>
  <w15:chartTrackingRefBased/>
  <w15:docId w15:val="{B742C960-D47C-4746-957B-BC4773319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553953"/>
    <w:pPr>
      <w:tabs>
        <w:tab w:val="center" w:pos="4536"/>
        <w:tab w:val="right" w:pos="9072"/>
      </w:tabs>
    </w:pPr>
  </w:style>
  <w:style w:type="character" w:customStyle="1" w:styleId="NagwekZnak">
    <w:name w:val="Nagłówek Znak"/>
    <w:basedOn w:val="Domylnaczcionkaakapitu"/>
    <w:link w:val="Nagwek"/>
    <w:uiPriority w:val="99"/>
    <w:rsid w:val="00553953"/>
  </w:style>
  <w:style w:type="paragraph" w:styleId="Stopka">
    <w:name w:val="footer"/>
    <w:basedOn w:val="Normalny"/>
    <w:link w:val="StopkaZnak"/>
    <w:uiPriority w:val="99"/>
    <w:unhideWhenUsed/>
    <w:rsid w:val="00553953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5539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0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28</Words>
  <Characters>1372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ł Piksa</dc:creator>
  <cp:keywords/>
  <dc:description/>
  <cp:lastModifiedBy>Microsoft Office User</cp:lastModifiedBy>
  <cp:revision>2</cp:revision>
  <dcterms:created xsi:type="dcterms:W3CDTF">2023-03-21T11:26:00Z</dcterms:created>
  <dcterms:modified xsi:type="dcterms:W3CDTF">2023-05-19T10:11:00Z</dcterms:modified>
</cp:coreProperties>
</file>